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CA484" w14:textId="77777777" w:rsidR="001D2313" w:rsidRPr="00E47788" w:rsidRDefault="001D2313" w:rsidP="001D2313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67F4546D" w14:textId="77777777" w:rsidR="001D2313" w:rsidRDefault="001D2313" w:rsidP="001D2313">
      <w:bookmarkStart w:id="0" w:name="_GoBack"/>
      <w:bookmarkEnd w:id="0"/>
    </w:p>
    <w:p w14:paraId="2357C426" w14:textId="77777777" w:rsidR="001D2313" w:rsidRDefault="001D2313" w:rsidP="001D2313"/>
    <w:p w14:paraId="153AA1F7" w14:textId="77777777" w:rsidR="001D2313" w:rsidRDefault="001D2313" w:rsidP="001D2313">
      <w:r w:rsidRPr="006F3A60">
        <w:t xml:space="preserve">Table S2. </w:t>
      </w:r>
      <w:proofErr w:type="gramStart"/>
      <w:r w:rsidRPr="006F3A60">
        <w:t>Communities</w:t>
      </w:r>
      <w:proofErr w:type="gramEnd"/>
      <w:r w:rsidRPr="006F3A60">
        <w:t xml:space="preserve"> surveyed and summary statistics for each. * Only targeted fisher surveys (no random household surveys) conducted in Stone Town or </w:t>
      </w:r>
      <w:proofErr w:type="spellStart"/>
      <w:r w:rsidRPr="006F3A60">
        <w:t>Mazizini</w:t>
      </w:r>
      <w:proofErr w:type="spellEnd"/>
      <w:r w:rsidRPr="006F3A60">
        <w:t>.</w:t>
      </w:r>
    </w:p>
    <w:p w14:paraId="0564358F" w14:textId="77777777" w:rsidR="001D2313" w:rsidRDefault="001D2313" w:rsidP="001D2313"/>
    <w:p w14:paraId="1DCFC440" w14:textId="77777777" w:rsidR="00B002A0" w:rsidRDefault="00B002A0"/>
    <w:p w14:paraId="46A8889E" w14:textId="77777777" w:rsidR="001C7674" w:rsidRPr="006F3A60" w:rsidRDefault="001C7674" w:rsidP="001C7674"/>
    <w:tbl>
      <w:tblPr>
        <w:tblW w:w="1438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15"/>
        <w:gridCol w:w="366"/>
        <w:gridCol w:w="50"/>
        <w:gridCol w:w="2071"/>
        <w:gridCol w:w="1190"/>
        <w:gridCol w:w="1557"/>
        <w:gridCol w:w="1403"/>
        <w:gridCol w:w="1341"/>
        <w:gridCol w:w="1289"/>
        <w:gridCol w:w="1305"/>
        <w:gridCol w:w="928"/>
        <w:gridCol w:w="1050"/>
        <w:gridCol w:w="921"/>
      </w:tblGrid>
      <w:tr w:rsidR="001C7674" w:rsidRPr="006F3A60" w14:paraId="14537C20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DE62C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F87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20600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Dat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0FA74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gramStart"/>
            <w:r w:rsidRPr="006F3A60">
              <w:rPr>
                <w:rFonts w:cs="Arial"/>
                <w:sz w:val="20"/>
                <w:szCs w:val="20"/>
              </w:rPr>
              <w:t>n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random household survey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905EDA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% </w:t>
            </w:r>
            <w:proofErr w:type="gramStart"/>
            <w:r w:rsidRPr="006F3A60">
              <w:rPr>
                <w:rFonts w:cs="Arial"/>
                <w:sz w:val="20"/>
                <w:szCs w:val="20"/>
              </w:rPr>
              <w:t>respondents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changed job in previous 5 year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939CC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% </w:t>
            </w:r>
            <w:proofErr w:type="gramStart"/>
            <w:r w:rsidRPr="006F3A60">
              <w:rPr>
                <w:rFonts w:cs="Arial"/>
                <w:sz w:val="20"/>
                <w:szCs w:val="20"/>
              </w:rPr>
              <w:t>respondents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changed and prefer new job in 5y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3228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% </w:t>
            </w:r>
            <w:proofErr w:type="gramStart"/>
            <w:r w:rsidRPr="006F3A60">
              <w:rPr>
                <w:rFonts w:cs="Arial"/>
                <w:sz w:val="20"/>
                <w:szCs w:val="20"/>
              </w:rPr>
              <w:t>households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rank fishing as 1</w:t>
            </w:r>
            <w:r w:rsidRPr="006F3A60">
              <w:rPr>
                <w:rFonts w:cs="Arial"/>
                <w:sz w:val="20"/>
                <w:szCs w:val="20"/>
                <w:vertAlign w:val="superscript"/>
              </w:rPr>
              <w:t>st</w:t>
            </w:r>
            <w:r w:rsidRPr="006F3A60">
              <w:rPr>
                <w:rFonts w:cs="Arial"/>
                <w:sz w:val="20"/>
                <w:szCs w:val="20"/>
              </w:rPr>
              <w:t xml:space="preserve"> livelihoo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7FE4B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% </w:t>
            </w:r>
            <w:proofErr w:type="gramStart"/>
            <w:r w:rsidRPr="006F3A60">
              <w:rPr>
                <w:rFonts w:cs="Arial"/>
                <w:sz w:val="20"/>
                <w:szCs w:val="20"/>
              </w:rPr>
              <w:t>households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with salaried occupatio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76145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Infrastructure index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F697C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Biomass density (kg/ha) of fish on adjacent ree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2AAA01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gramStart"/>
            <w:r w:rsidRPr="006F3A60">
              <w:rPr>
                <w:rFonts w:cs="Arial"/>
                <w:sz w:val="20"/>
                <w:szCs w:val="20"/>
              </w:rPr>
              <w:t>n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fisher  interview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C8BEF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% </w:t>
            </w:r>
            <w:proofErr w:type="gramStart"/>
            <w:r w:rsidRPr="006F3A60">
              <w:rPr>
                <w:rFonts w:cs="Arial"/>
                <w:sz w:val="20"/>
                <w:szCs w:val="20"/>
              </w:rPr>
              <w:t>fishers</w:t>
            </w:r>
            <w:proofErr w:type="gramEnd"/>
            <w:r w:rsidRPr="006F3A60">
              <w:rPr>
                <w:rFonts w:cs="Arial"/>
                <w:sz w:val="20"/>
                <w:szCs w:val="20"/>
              </w:rPr>
              <w:t xml:space="preserve"> would exit due to 50% decline</w:t>
            </w:r>
          </w:p>
        </w:tc>
      </w:tr>
      <w:tr w:rsidR="001C7674" w:rsidRPr="006F3A60" w14:paraId="3CC6B6D5" w14:textId="77777777" w:rsidTr="00910BBD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CDA26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Kenya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2DE6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D99A49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Bamburi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00B22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BFF8A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6.7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B41BF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6.7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A22DD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5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C4AFA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5.5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925AE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85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B6183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CC277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13A5A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%</w:t>
            </w:r>
          </w:p>
        </w:tc>
      </w:tr>
      <w:tr w:rsidR="001C7674" w:rsidRPr="006F3A60" w14:paraId="0801C991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0E80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1A4B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9C4D8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Kuruwitu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78A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F2F0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1.6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C29D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EC29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5.6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541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5DB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2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1A57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4E53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9A6D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%</w:t>
            </w:r>
          </w:p>
        </w:tc>
      </w:tr>
      <w:tr w:rsidR="001C7674" w:rsidRPr="006F3A60" w14:paraId="5A95045B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E7C2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D6153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B645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Mayungu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8BB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9F6D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.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E90E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5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9099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1.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1B76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5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4CFB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5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09B4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17FA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C195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%</w:t>
            </w:r>
          </w:p>
        </w:tc>
      </w:tr>
      <w:tr w:rsidR="001C7674" w:rsidRPr="006F3A60" w14:paraId="307AC412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50AA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74CBE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7C9DA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Mijikend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65D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AEB6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4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5C9B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9A3F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6.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507A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2D32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1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C52F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7C3F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5CCB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6%</w:t>
            </w:r>
          </w:p>
        </w:tc>
      </w:tr>
      <w:tr w:rsidR="001C7674" w:rsidRPr="006F3A60" w14:paraId="4AA8A700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0C698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FB02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68B08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She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A63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4A26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3.3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74C3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6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4C5E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5.8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937E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.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1DAC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8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3D47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BE6D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4F7F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0%</w:t>
            </w:r>
          </w:p>
        </w:tc>
      </w:tr>
      <w:tr w:rsidR="001C7674" w:rsidRPr="006F3A60" w14:paraId="4670BEFB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B8BA8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99203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338B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Takaungu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4E4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AD1C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4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F9C8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4FF4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.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2E40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.1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3673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4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C88E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D7F9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4334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%</w:t>
            </w:r>
          </w:p>
        </w:tc>
      </w:tr>
      <w:tr w:rsidR="001C7674" w:rsidRPr="006F3A60" w14:paraId="2BDCE15D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B81E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2F87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2078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Utang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99C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FE39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7.4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C286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7930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0143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43CF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8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30E5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923B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D4CE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5%</w:t>
            </w:r>
          </w:p>
        </w:tc>
      </w:tr>
      <w:tr w:rsidR="001C7674" w:rsidRPr="006F3A60" w14:paraId="24C9E9D3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E684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34E2C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ADAC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Viping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FA9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5DEE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5.2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43E0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4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C2F5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006A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2.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CE2E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A944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6930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422D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%</w:t>
            </w:r>
          </w:p>
        </w:tc>
      </w:tr>
      <w:tr w:rsidR="001C7674" w:rsidRPr="006F3A60" w14:paraId="08E897D4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1C1B51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0E032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B5BC0C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KY 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C090D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7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F418C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44.6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668692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2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55C7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7.7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F826E2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7.2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F858B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0.2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6F0E56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85E522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B4032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50%</w:t>
            </w:r>
          </w:p>
        </w:tc>
      </w:tr>
      <w:tr w:rsidR="001C7674" w:rsidRPr="006F3A60" w14:paraId="24AED173" w14:textId="77777777" w:rsidTr="00910BBD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15522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1CC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45AEC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Ambodilaitry</w:t>
            </w:r>
            <w:proofErr w:type="spellEnd"/>
            <w:r w:rsidRPr="006F3A60">
              <w:rPr>
                <w:rFonts w:cs="Arial"/>
                <w:sz w:val="20"/>
                <w:szCs w:val="20"/>
              </w:rPr>
              <w:t xml:space="preserve"> Are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EA97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C8E5D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7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275E1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.0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51C6D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.2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46E7B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33889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1.09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0B8BB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FB4EA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04794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8%</w:t>
            </w:r>
          </w:p>
        </w:tc>
      </w:tr>
      <w:tr w:rsidR="001C7674" w:rsidRPr="006F3A60" w14:paraId="66CFA0F1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5E518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2AC0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E4801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NW Madagasc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48C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E8C4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.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9703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2CCB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2.9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36C8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85DB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1.0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06FC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C082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2374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5%</w:t>
            </w:r>
          </w:p>
        </w:tc>
      </w:tr>
      <w:tr w:rsidR="001C7674" w:rsidRPr="006F3A60" w14:paraId="17D0B0FA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E2AF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2673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FB3DA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Sahaso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957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A36A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.4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F432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795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B418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8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E238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5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6989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88D7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7889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7%</w:t>
            </w:r>
          </w:p>
        </w:tc>
      </w:tr>
      <w:tr w:rsidR="001C7674" w:rsidRPr="006F3A60" w14:paraId="755D350F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2144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B1A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8374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Tampol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0ED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D243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.5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3AD2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649D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1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ACDE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.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A4E9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9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4F23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DAE4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4BD4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8%</w:t>
            </w:r>
          </w:p>
        </w:tc>
      </w:tr>
      <w:tr w:rsidR="001C7674" w:rsidRPr="006F3A60" w14:paraId="5B23F000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9878C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1CC8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FC8D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Tanjon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736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33E3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5966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699A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5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2293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2D7C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1.0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CAFC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F5D6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DF2A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4%</w:t>
            </w:r>
          </w:p>
        </w:tc>
      </w:tr>
      <w:tr w:rsidR="001C7674" w:rsidRPr="006F3A60" w14:paraId="571856EC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BB1455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7BCAD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DDEA60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MD 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5413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6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2AD86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9.9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D7B46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5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310BF8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7.4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A4EB2E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4.2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DF257E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-0.9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AE2E3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49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EB1FE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6F2CD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60%</w:t>
            </w:r>
          </w:p>
        </w:tc>
      </w:tr>
      <w:tr w:rsidR="001C7674" w:rsidRPr="006F3A60" w14:paraId="201FBAFD" w14:textId="77777777" w:rsidTr="00910BBD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CB909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MS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80B6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59B6D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Blue Ba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C778A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6D24E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2E1B5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9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DAEB5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.8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8408B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9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4ECAE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38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CA5D1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61905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EB762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0%</w:t>
            </w:r>
          </w:p>
        </w:tc>
      </w:tr>
      <w:tr w:rsidR="001C7674" w:rsidRPr="006F3A60" w14:paraId="10C4B367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53E1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B2149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8EB5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Le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Morn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A81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56B7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.1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9CB9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5362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5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A5FA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0.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3CD4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0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6E75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610E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36A6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6%</w:t>
            </w:r>
          </w:p>
        </w:tc>
      </w:tr>
      <w:tr w:rsidR="001C7674" w:rsidRPr="006F3A60" w14:paraId="62127178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337AE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BF01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9E8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Pointe aux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Piment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9A6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F718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.8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400D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22BE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AFC1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6.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5903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9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9641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2C0B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77FE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8%</w:t>
            </w:r>
          </w:p>
        </w:tc>
      </w:tr>
      <w:tr w:rsidR="001C7674" w:rsidRPr="006F3A60" w14:paraId="2EA9BCB2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7FD6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15F7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731D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Pointe des Lascar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E89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D64C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8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13A6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98BA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8.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E8B0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3.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7BEA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0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A720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52A1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CB35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2%</w:t>
            </w:r>
          </w:p>
        </w:tc>
      </w:tr>
      <w:tr w:rsidR="001C7674" w:rsidRPr="006F3A60" w14:paraId="11D25C47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8BE33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7396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FF8C9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t Mart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392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6141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.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D9EA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C66E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3830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0.3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693D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3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3437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0700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63B6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1%</w:t>
            </w:r>
          </w:p>
        </w:tc>
      </w:tr>
      <w:tr w:rsidR="001C7674" w:rsidRPr="006F3A60" w14:paraId="12BD76EC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2AD28E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C655B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930BF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MS 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FDD5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1A1C4D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0.7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BCB8CD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0.6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0A49A5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0.3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B8091E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45.8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2BD5C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0.5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736D6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AF5D0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8F97C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8%</w:t>
            </w:r>
          </w:p>
        </w:tc>
      </w:tr>
      <w:tr w:rsidR="001C7674" w:rsidRPr="006F3A60" w14:paraId="614242A4" w14:textId="77777777" w:rsidTr="00910BBD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87EADE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Z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A03CA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803E9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Anse</w:t>
            </w:r>
            <w:proofErr w:type="spellEnd"/>
            <w:r w:rsidRPr="006F3A60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Volbert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EEBE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DC886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1.7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68E96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.0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CFBB8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.5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5B494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2.4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17B54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53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919E3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F536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DFBC2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0%</w:t>
            </w:r>
          </w:p>
        </w:tc>
      </w:tr>
      <w:tr w:rsidR="001C7674" w:rsidRPr="006F3A60" w14:paraId="062EA725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36DF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D5A4C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DBB6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Belombr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1A5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0FB2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3.5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003E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35F2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5727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3.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62F2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5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AD96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460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E3D3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%</w:t>
            </w:r>
          </w:p>
        </w:tc>
      </w:tr>
      <w:tr w:rsidR="001C7674" w:rsidRPr="006F3A60" w14:paraId="1C964A78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EF33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51E03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CFFD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Grand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Ans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3E5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7265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0.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57FF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AE35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0A52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8.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C782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3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A1F7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549D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F308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0%</w:t>
            </w:r>
          </w:p>
        </w:tc>
      </w:tr>
      <w:tr w:rsidR="001C7674" w:rsidRPr="006F3A60" w14:paraId="028FB713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3AEBE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37E0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8AB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Roche Caima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314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9228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.8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DF99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E102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F1F6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7.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5A8A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4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526BA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B8FC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88A5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%</w:t>
            </w:r>
          </w:p>
        </w:tc>
      </w:tr>
      <w:tr w:rsidR="001C7674" w:rsidRPr="006F3A60" w14:paraId="098EAE08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6EFF5C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53C0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4C9BC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SZ 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C1B1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8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C853D8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52.2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453D1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6.7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4867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.8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E7ACDF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63.1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DFA37B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.47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F6F90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7C4E7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09805F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9%</w:t>
            </w:r>
          </w:p>
        </w:tc>
      </w:tr>
      <w:tr w:rsidR="001C7674" w:rsidRPr="006F3A60" w14:paraId="4F529D4F" w14:textId="77777777" w:rsidTr="00910BBD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B7238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TZ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9C0F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CD7B6F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Buyu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051CC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2DD4C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.3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4807D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0.5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61BC7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8.6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88EB2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B194D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35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A841D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F2BC5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0D47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%</w:t>
            </w:r>
          </w:p>
        </w:tc>
      </w:tr>
      <w:tr w:rsidR="001C7674" w:rsidRPr="006F3A60" w14:paraId="7B905A49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9CAA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F1752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E6B4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Dar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Es</w:t>
            </w:r>
            <w:proofErr w:type="spellEnd"/>
            <w:r w:rsidRPr="006F3A60">
              <w:rPr>
                <w:rFonts w:cs="Arial"/>
                <w:sz w:val="20"/>
                <w:szCs w:val="20"/>
              </w:rPr>
              <w:t xml:space="preserve"> Sala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1987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B1E7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5.6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DA86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6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369F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4.2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3FE3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8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B8E1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8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7F97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A7D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8AEA2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9%</w:t>
            </w:r>
          </w:p>
        </w:tc>
      </w:tr>
      <w:tr w:rsidR="001C7674" w:rsidRPr="006F3A60" w14:paraId="2C238220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48FC3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C25C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0FE9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Mazizini</w:t>
            </w:r>
            <w:proofErr w:type="spellEnd"/>
          </w:p>
        </w:tc>
        <w:tc>
          <w:tcPr>
            <w:tcW w:w="67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619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No community level livelihoods data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C8A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3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255F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89249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0E52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%</w:t>
            </w:r>
          </w:p>
        </w:tc>
      </w:tr>
      <w:tr w:rsidR="001C7674" w:rsidRPr="006F3A60" w14:paraId="0CB980ED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3DC9D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36ED0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F2476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Mtangat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6A94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987B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5.7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7B59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4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F553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3.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4677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1DCD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4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7FDF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05E56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FD84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%</w:t>
            </w:r>
          </w:p>
        </w:tc>
      </w:tr>
      <w:tr w:rsidR="001C7674" w:rsidRPr="006F3A60" w14:paraId="7701DD94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3C91B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6F5D1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100B6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Nyamanz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F8E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E2F0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2.9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00434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E09B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2.9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8A978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.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A4C90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826C5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45A8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132AD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6%</w:t>
            </w:r>
          </w:p>
        </w:tc>
      </w:tr>
      <w:tr w:rsidR="001C7674" w:rsidRPr="006F3A60" w14:paraId="0FA85A4F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E6297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8FD04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6B35" w14:textId="77777777" w:rsidR="001C7674" w:rsidRPr="006F3A60" w:rsidRDefault="001C7674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tone Town</w:t>
            </w:r>
          </w:p>
        </w:tc>
        <w:tc>
          <w:tcPr>
            <w:tcW w:w="67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812E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No community level livelihoods data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8B301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6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7F96B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83F5C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37CD3" w14:textId="77777777" w:rsidR="001C7674" w:rsidRPr="006F3A60" w:rsidRDefault="001C7674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8%</w:t>
            </w:r>
          </w:p>
        </w:tc>
      </w:tr>
      <w:tr w:rsidR="001C7674" w:rsidRPr="006F3A60" w14:paraId="26AB2429" w14:textId="77777777" w:rsidTr="00910BBD">
        <w:trPr>
          <w:trHeight w:val="25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9D5041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CB95C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FFDFE8" w14:textId="77777777" w:rsidR="001C7674" w:rsidRPr="006F3A60" w:rsidRDefault="001C7674" w:rsidP="00910BB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TZ 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3D86D2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A0153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0.4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C1C198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18.5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2CA22E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44.7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6C73B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5.7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25FA7B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0.5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6DE34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876076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2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8C627C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6F3A60">
              <w:rPr>
                <w:rFonts w:cs="Arial"/>
                <w:b/>
                <w:bCs/>
                <w:sz w:val="20"/>
                <w:szCs w:val="20"/>
              </w:rPr>
              <w:t>35%</w:t>
            </w:r>
          </w:p>
        </w:tc>
      </w:tr>
      <w:tr w:rsidR="001C7674" w:rsidRPr="006F3A60" w14:paraId="08D7EBFB" w14:textId="77777777" w:rsidTr="00910BBD">
        <w:trPr>
          <w:trHeight w:val="300"/>
        </w:trPr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70F11" w14:textId="77777777" w:rsidR="001C7674" w:rsidRPr="006F3A60" w:rsidRDefault="001C7674" w:rsidP="00910BBD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29AE4E" w14:textId="77777777" w:rsidR="001C7674" w:rsidRPr="006F3A60" w:rsidRDefault="001C7674" w:rsidP="00910BBD">
            <w:pPr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Totals all dat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10C9D7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</w:rPr>
              <w:t>1545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1C1F56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30.4%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EB051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18.7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2F8EA2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25.1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7FD509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25.5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1CA198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34%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703091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03F72D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59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2E64A5" w14:textId="77777777" w:rsidR="001C7674" w:rsidRPr="006F3A60" w:rsidRDefault="001C7674" w:rsidP="00910BBD">
            <w:pPr>
              <w:jc w:val="right"/>
              <w:rPr>
                <w:rFonts w:cs="Arial"/>
                <w:b/>
                <w:bCs/>
              </w:rPr>
            </w:pPr>
            <w:r w:rsidRPr="006F3A60">
              <w:rPr>
                <w:rFonts w:cs="Arial"/>
                <w:b/>
                <w:bCs/>
                <w:sz w:val="22"/>
                <w:szCs w:val="22"/>
              </w:rPr>
              <w:t>44%</w:t>
            </w:r>
          </w:p>
        </w:tc>
      </w:tr>
    </w:tbl>
    <w:p w14:paraId="5E84AE16" w14:textId="77777777" w:rsidR="001C7674" w:rsidRPr="006F3A60" w:rsidRDefault="001C7674" w:rsidP="001C7674"/>
    <w:p w14:paraId="23175AC9" w14:textId="77777777" w:rsidR="001C7674" w:rsidRDefault="001C7674" w:rsidP="001C7674"/>
    <w:p w14:paraId="52028DDC" w14:textId="77777777" w:rsidR="001C7674" w:rsidRDefault="001C7674" w:rsidP="001C7674"/>
    <w:p w14:paraId="47091DA5" w14:textId="77777777" w:rsidR="001C7674" w:rsidRDefault="001C7674" w:rsidP="001C7674"/>
    <w:p w14:paraId="43C30BEC" w14:textId="77777777" w:rsidR="001C7674" w:rsidRDefault="001C7674" w:rsidP="001C7674"/>
    <w:p w14:paraId="2CAD336E" w14:textId="77777777" w:rsidR="001C7674" w:rsidRDefault="001C7674" w:rsidP="001C7674"/>
    <w:p w14:paraId="0B9ABC82" w14:textId="77777777" w:rsidR="001C7674" w:rsidRDefault="001C7674" w:rsidP="001C7674"/>
    <w:p w14:paraId="4A3E8DE2" w14:textId="77777777" w:rsidR="001C7674" w:rsidRDefault="001C7674" w:rsidP="001C7674"/>
    <w:p w14:paraId="5CD5FBF4" w14:textId="77777777" w:rsidR="001C7674" w:rsidRDefault="001C7674" w:rsidP="001C7674"/>
    <w:p w14:paraId="182FAC37" w14:textId="77777777" w:rsidR="001C7674" w:rsidRDefault="001C7674" w:rsidP="001C7674"/>
    <w:p w14:paraId="77EE7505" w14:textId="77777777" w:rsidR="001C7674" w:rsidRDefault="001C7674" w:rsidP="001C7674"/>
    <w:p w14:paraId="120C461E" w14:textId="77777777" w:rsidR="001C7674" w:rsidRDefault="001C7674" w:rsidP="001C7674"/>
    <w:p w14:paraId="7BEAA5C4" w14:textId="77777777" w:rsidR="001C7674" w:rsidRDefault="001C7674"/>
    <w:sectPr w:rsidR="001C7674" w:rsidSect="001C7674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3AC971" w14:textId="77777777" w:rsidR="001C7674" w:rsidRDefault="001C7674" w:rsidP="001C7674">
      <w:r>
        <w:separator/>
      </w:r>
    </w:p>
  </w:endnote>
  <w:endnote w:type="continuationSeparator" w:id="0">
    <w:p w14:paraId="2F82F4ED" w14:textId="77777777" w:rsidR="001C7674" w:rsidRDefault="001C7674" w:rsidP="001C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64B3C" w14:textId="77777777" w:rsidR="001C7674" w:rsidRDefault="001C7674" w:rsidP="001C7674">
      <w:r>
        <w:separator/>
      </w:r>
    </w:p>
  </w:footnote>
  <w:footnote w:type="continuationSeparator" w:id="0">
    <w:p w14:paraId="2BA9ABE4" w14:textId="77777777" w:rsidR="001C7674" w:rsidRDefault="001C7674" w:rsidP="001C76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0D3FC8" w14:textId="77777777" w:rsidR="001C7674" w:rsidRPr="005A372D" w:rsidRDefault="001C7674" w:rsidP="001C7674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4154B32C" w14:textId="77777777" w:rsidR="001C7674" w:rsidRDefault="001C76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674"/>
    <w:rsid w:val="001C7674"/>
    <w:rsid w:val="001D2313"/>
    <w:rsid w:val="0065060D"/>
    <w:rsid w:val="00B002A0"/>
    <w:rsid w:val="00E3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87F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67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C767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1C7674"/>
  </w:style>
  <w:style w:type="paragraph" w:styleId="Footer">
    <w:name w:val="footer"/>
    <w:basedOn w:val="Normal"/>
    <w:link w:val="FooterChar"/>
    <w:uiPriority w:val="99"/>
    <w:unhideWhenUsed/>
    <w:rsid w:val="001C767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76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67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C767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1C7674"/>
  </w:style>
  <w:style w:type="paragraph" w:styleId="Footer">
    <w:name w:val="footer"/>
    <w:basedOn w:val="Normal"/>
    <w:link w:val="FooterChar"/>
    <w:uiPriority w:val="99"/>
    <w:unhideWhenUsed/>
    <w:rsid w:val="001C767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7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0</Characters>
  <Application>Microsoft Macintosh Word</Application>
  <DocSecurity>0</DocSecurity>
  <Lines>18</Lines>
  <Paragraphs>5</Paragraphs>
  <ScaleCrop>false</ScaleCrop>
  <Company>SRC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3</cp:revision>
  <dcterms:created xsi:type="dcterms:W3CDTF">2012-01-18T14:09:00Z</dcterms:created>
  <dcterms:modified xsi:type="dcterms:W3CDTF">2012-01-19T16:43:00Z</dcterms:modified>
</cp:coreProperties>
</file>